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5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1276"/>
        <w:gridCol w:w="1906"/>
        <w:gridCol w:w="1623"/>
        <w:gridCol w:w="1623"/>
        <w:gridCol w:w="1623"/>
      </w:tblGrid>
      <w:tr w:rsidR="007B5D90" w:rsidRPr="009C2829" w14:paraId="6E91ECB4" w14:textId="77777777" w:rsidTr="00AF11A5">
        <w:tc>
          <w:tcPr>
            <w:tcW w:w="10456" w:type="dxa"/>
            <w:gridSpan w:val="6"/>
          </w:tcPr>
          <w:p w14:paraId="6178B3AD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D9D9D9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Supplementary Table 2. Charlson Comorbidity Index (CCI) Categories with Corresponding ICD Codes</w:t>
            </w:r>
          </w:p>
        </w:tc>
      </w:tr>
      <w:tr w:rsidR="007B5D90" w:rsidRPr="009C2829" w14:paraId="4EAB3E19" w14:textId="77777777" w:rsidTr="00AF11A5">
        <w:tc>
          <w:tcPr>
            <w:tcW w:w="2405" w:type="dxa"/>
            <w:shd w:val="clear" w:color="auto" w:fill="D9D9D9"/>
          </w:tcPr>
          <w:p w14:paraId="6F32B511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shd w:val="clear" w:color="auto" w:fill="D9D9D9"/>
              </w:rPr>
              <w:t>Comorbidity Category</w:t>
            </w:r>
          </w:p>
        </w:tc>
        <w:tc>
          <w:tcPr>
            <w:tcW w:w="1276" w:type="dxa"/>
            <w:shd w:val="clear" w:color="auto" w:fill="D9D9D9"/>
          </w:tcPr>
          <w:p w14:paraId="07593ACD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shd w:val="clear" w:color="auto" w:fill="D9D9D9"/>
              </w:rPr>
              <w:t>CCI Score</w:t>
            </w:r>
          </w:p>
        </w:tc>
        <w:tc>
          <w:tcPr>
            <w:tcW w:w="3529" w:type="dxa"/>
            <w:gridSpan w:val="2"/>
            <w:shd w:val="clear" w:color="auto" w:fill="D9D9D9"/>
          </w:tcPr>
          <w:p w14:paraId="05317410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shd w:val="clear" w:color="auto" w:fill="D9D9D9"/>
              </w:rPr>
              <w:t>ICD-9-CM Codes</w:t>
            </w:r>
          </w:p>
        </w:tc>
        <w:tc>
          <w:tcPr>
            <w:tcW w:w="3246" w:type="dxa"/>
            <w:gridSpan w:val="2"/>
            <w:shd w:val="clear" w:color="auto" w:fill="D9D9D9"/>
          </w:tcPr>
          <w:p w14:paraId="553E3605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shd w:val="clear" w:color="auto" w:fill="D9D9D9"/>
              </w:rPr>
              <w:t>ICD-10-CM Codes</w:t>
            </w:r>
          </w:p>
        </w:tc>
      </w:tr>
      <w:tr w:rsidR="007B5D90" w:rsidRPr="009C2829" w14:paraId="6FD599C7" w14:textId="77777777" w:rsidTr="00AF11A5">
        <w:tc>
          <w:tcPr>
            <w:tcW w:w="2405" w:type="dxa"/>
          </w:tcPr>
          <w:p w14:paraId="1A7A2E95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Heart failure and cardiomyopathy</w:t>
            </w:r>
          </w:p>
        </w:tc>
        <w:tc>
          <w:tcPr>
            <w:tcW w:w="1276" w:type="dxa"/>
          </w:tcPr>
          <w:p w14:paraId="5C59DA60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06" w:type="dxa"/>
          </w:tcPr>
          <w:p w14:paraId="7E1B835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 xml:space="preserve">428.x </w:t>
            </w:r>
          </w:p>
          <w:p w14:paraId="0089B09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98.91</w:t>
            </w:r>
          </w:p>
          <w:p w14:paraId="3D48559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2.01</w:t>
            </w:r>
          </w:p>
          <w:p w14:paraId="1B0764CF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2.11</w:t>
            </w:r>
          </w:p>
          <w:p w14:paraId="05B322EF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2.91</w:t>
            </w:r>
          </w:p>
          <w:p w14:paraId="444FD41C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4.01</w:t>
            </w:r>
          </w:p>
          <w:p w14:paraId="4589133C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4.03</w:t>
            </w:r>
          </w:p>
          <w:p w14:paraId="36B3AF34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4.11</w:t>
            </w:r>
          </w:p>
          <w:p w14:paraId="26551F8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4.13</w:t>
            </w:r>
          </w:p>
          <w:p w14:paraId="2AA75C61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4.91</w:t>
            </w:r>
          </w:p>
        </w:tc>
        <w:tc>
          <w:tcPr>
            <w:tcW w:w="1623" w:type="dxa"/>
          </w:tcPr>
          <w:p w14:paraId="718FC303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4.93</w:t>
            </w:r>
          </w:p>
          <w:p w14:paraId="333938C3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25.4</w:t>
            </w:r>
          </w:p>
          <w:p w14:paraId="35434F4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25.5</w:t>
            </w:r>
          </w:p>
          <w:p w14:paraId="72445637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25.6</w:t>
            </w:r>
          </w:p>
          <w:p w14:paraId="42AC618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25.7</w:t>
            </w:r>
          </w:p>
          <w:p w14:paraId="6A2596DC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25.8</w:t>
            </w:r>
          </w:p>
          <w:p w14:paraId="3F195F9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25.9</w:t>
            </w:r>
          </w:p>
          <w:p w14:paraId="4B74423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28</w:t>
            </w:r>
          </w:p>
        </w:tc>
        <w:tc>
          <w:tcPr>
            <w:tcW w:w="1623" w:type="dxa"/>
          </w:tcPr>
          <w:p w14:paraId="461D6AE9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11.0</w:t>
            </w:r>
          </w:p>
          <w:p w14:paraId="719B3D3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13.0</w:t>
            </w:r>
          </w:p>
          <w:p w14:paraId="6B8764C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13.2</w:t>
            </w:r>
          </w:p>
          <w:p w14:paraId="443125F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25.5</w:t>
            </w:r>
          </w:p>
          <w:p w14:paraId="2C8962B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42.0</w:t>
            </w:r>
          </w:p>
          <w:p w14:paraId="2D9C1FD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42.5</w:t>
            </w:r>
          </w:p>
          <w:p w14:paraId="597DE7B3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42.6</w:t>
            </w:r>
          </w:p>
        </w:tc>
        <w:tc>
          <w:tcPr>
            <w:tcW w:w="1623" w:type="dxa"/>
          </w:tcPr>
          <w:p w14:paraId="4E2E9624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42.7</w:t>
            </w:r>
          </w:p>
          <w:p w14:paraId="6C42D44B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42.8</w:t>
            </w:r>
          </w:p>
          <w:p w14:paraId="5AD72CB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42.9</w:t>
            </w:r>
          </w:p>
          <w:p w14:paraId="0BDA6E6D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43</w:t>
            </w:r>
          </w:p>
          <w:p w14:paraId="55CB033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50</w:t>
            </w:r>
          </w:p>
          <w:p w14:paraId="68466676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P29.0</w:t>
            </w:r>
          </w:p>
        </w:tc>
      </w:tr>
      <w:tr w:rsidR="007B5D90" w:rsidRPr="009C2829" w14:paraId="3944FAFE" w14:textId="77777777" w:rsidTr="00AF11A5">
        <w:tc>
          <w:tcPr>
            <w:tcW w:w="2405" w:type="dxa"/>
          </w:tcPr>
          <w:p w14:paraId="70794A1F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Chronic pulmonary disease</w:t>
            </w:r>
          </w:p>
        </w:tc>
        <w:tc>
          <w:tcPr>
            <w:tcW w:w="1276" w:type="dxa"/>
          </w:tcPr>
          <w:p w14:paraId="781D7793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29" w:type="dxa"/>
            <w:gridSpan w:val="2"/>
          </w:tcPr>
          <w:p w14:paraId="1D814D66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90-496</w:t>
            </w:r>
          </w:p>
          <w:p w14:paraId="0482F370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00-505</w:t>
            </w:r>
          </w:p>
          <w:p w14:paraId="2EC1B7B3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06.4</w:t>
            </w:r>
          </w:p>
          <w:p w14:paraId="58B127B7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08.1</w:t>
            </w:r>
          </w:p>
          <w:p w14:paraId="1F4D8195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08.8</w:t>
            </w:r>
          </w:p>
        </w:tc>
        <w:tc>
          <w:tcPr>
            <w:tcW w:w="3246" w:type="dxa"/>
            <w:gridSpan w:val="2"/>
          </w:tcPr>
          <w:p w14:paraId="7B70EC6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J40-J47</w:t>
            </w:r>
          </w:p>
          <w:p w14:paraId="3629D28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J60-J67</w:t>
            </w:r>
          </w:p>
          <w:p w14:paraId="7D7E7E59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J68.4</w:t>
            </w:r>
          </w:p>
          <w:p w14:paraId="78C21F74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J70.1</w:t>
            </w:r>
          </w:p>
          <w:p w14:paraId="4A3DA08C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J70.3</w:t>
            </w:r>
          </w:p>
        </w:tc>
      </w:tr>
      <w:tr w:rsidR="007B5D90" w:rsidRPr="009C2829" w14:paraId="4E04FD6B" w14:textId="77777777" w:rsidTr="00AF11A5">
        <w:tc>
          <w:tcPr>
            <w:tcW w:w="2405" w:type="dxa"/>
          </w:tcPr>
          <w:p w14:paraId="265DBDD6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Diabetes without chronic complication</w:t>
            </w:r>
          </w:p>
        </w:tc>
        <w:tc>
          <w:tcPr>
            <w:tcW w:w="1276" w:type="dxa"/>
          </w:tcPr>
          <w:p w14:paraId="7548933B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29" w:type="dxa"/>
            <w:gridSpan w:val="2"/>
          </w:tcPr>
          <w:p w14:paraId="7C452C20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249.0–249.3</w:t>
            </w:r>
          </w:p>
          <w:p w14:paraId="04BAC4D6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249.9</w:t>
            </w:r>
          </w:p>
          <w:p w14:paraId="0C1DE6F0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250.0–250.3</w:t>
            </w:r>
          </w:p>
          <w:p w14:paraId="72314A92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250.7–250.9</w:t>
            </w:r>
          </w:p>
        </w:tc>
        <w:tc>
          <w:tcPr>
            <w:tcW w:w="1623" w:type="dxa"/>
          </w:tcPr>
          <w:p w14:paraId="6806A485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8.0</w:t>
            </w:r>
          </w:p>
          <w:p w14:paraId="61E2684B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8.1</w:t>
            </w:r>
          </w:p>
          <w:p w14:paraId="45C7E741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8.6</w:t>
            </w:r>
          </w:p>
          <w:p w14:paraId="20FF7292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8.8</w:t>
            </w:r>
          </w:p>
          <w:p w14:paraId="02DB093C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8.9</w:t>
            </w:r>
          </w:p>
          <w:p w14:paraId="27FDED22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9.0</w:t>
            </w:r>
          </w:p>
          <w:p w14:paraId="537EFCE1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9.1</w:t>
            </w:r>
          </w:p>
          <w:p w14:paraId="49B8382D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9.6</w:t>
            </w:r>
          </w:p>
          <w:p w14:paraId="3B4FFA87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9.8</w:t>
            </w:r>
          </w:p>
          <w:p w14:paraId="064AE144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9.9</w:t>
            </w:r>
          </w:p>
          <w:p w14:paraId="01B0A77A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0.0</w:t>
            </w:r>
          </w:p>
          <w:p w14:paraId="7115A884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0.1</w:t>
            </w:r>
          </w:p>
          <w:p w14:paraId="66EECECF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0.6</w:t>
            </w:r>
          </w:p>
          <w:p w14:paraId="7280B988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0.8</w:t>
            </w:r>
          </w:p>
        </w:tc>
        <w:tc>
          <w:tcPr>
            <w:tcW w:w="1623" w:type="dxa"/>
          </w:tcPr>
          <w:p w14:paraId="4F5A8A8B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0.9</w:t>
            </w:r>
          </w:p>
          <w:p w14:paraId="5F81E550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1.0</w:t>
            </w:r>
          </w:p>
          <w:p w14:paraId="154720B5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1.1</w:t>
            </w:r>
          </w:p>
          <w:p w14:paraId="64BE6FC8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1.6</w:t>
            </w:r>
          </w:p>
          <w:p w14:paraId="78D3360D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 xml:space="preserve">E11.8 </w:t>
            </w:r>
          </w:p>
          <w:p w14:paraId="59CD8E3A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1.9</w:t>
            </w:r>
          </w:p>
          <w:p w14:paraId="3DD62A80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3.0</w:t>
            </w:r>
          </w:p>
          <w:p w14:paraId="5C294BC3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3.1</w:t>
            </w:r>
          </w:p>
          <w:p w14:paraId="374C5AD2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3.6</w:t>
            </w:r>
          </w:p>
          <w:p w14:paraId="0745021C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3.8</w:t>
            </w:r>
          </w:p>
          <w:p w14:paraId="7D6E9B26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3.9</w:t>
            </w:r>
          </w:p>
          <w:p w14:paraId="1742FCBD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7FE6A2EB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B5D90" w:rsidRPr="009C2829" w14:paraId="14C40907" w14:textId="77777777" w:rsidTr="00AF11A5">
        <w:tc>
          <w:tcPr>
            <w:tcW w:w="2405" w:type="dxa"/>
          </w:tcPr>
          <w:p w14:paraId="307AC904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iabetes with chronic complication</w:t>
            </w:r>
          </w:p>
        </w:tc>
        <w:tc>
          <w:tcPr>
            <w:tcW w:w="1276" w:type="dxa"/>
          </w:tcPr>
          <w:p w14:paraId="717E5B71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529" w:type="dxa"/>
            <w:gridSpan w:val="2"/>
          </w:tcPr>
          <w:p w14:paraId="1786F8B6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50.4</w:t>
            </w:r>
          </w:p>
          <w:p w14:paraId="30001EEE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50.5</w:t>
            </w:r>
          </w:p>
          <w:p w14:paraId="0FAF6EE0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50.6</w:t>
            </w:r>
          </w:p>
          <w:p w14:paraId="583D35C1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250.7</w:t>
            </w:r>
          </w:p>
        </w:tc>
        <w:tc>
          <w:tcPr>
            <w:tcW w:w="1623" w:type="dxa"/>
          </w:tcPr>
          <w:p w14:paraId="3F4417A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E08.2</w:t>
            </w:r>
          </w:p>
          <w:p w14:paraId="324C937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8.3</w:t>
            </w:r>
          </w:p>
          <w:p w14:paraId="3EC26412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09.2</w:t>
            </w:r>
          </w:p>
          <w:p w14:paraId="4285DB95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E09.3</w:t>
            </w:r>
          </w:p>
          <w:p w14:paraId="2445C330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0.2</w:t>
            </w:r>
          </w:p>
        </w:tc>
        <w:tc>
          <w:tcPr>
            <w:tcW w:w="1623" w:type="dxa"/>
          </w:tcPr>
          <w:p w14:paraId="235DDD0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E10.3</w:t>
            </w:r>
          </w:p>
          <w:p w14:paraId="62F55884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1.2</w:t>
            </w:r>
          </w:p>
          <w:p w14:paraId="7951AD45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1.3</w:t>
            </w:r>
          </w:p>
          <w:p w14:paraId="4D7130CB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E13.2</w:t>
            </w:r>
          </w:p>
          <w:p w14:paraId="0A69B7FD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13.3</w:t>
            </w:r>
          </w:p>
        </w:tc>
      </w:tr>
      <w:tr w:rsidR="007B5D90" w:rsidRPr="009C2829" w14:paraId="07747546" w14:textId="77777777" w:rsidTr="00AF11A5">
        <w:tc>
          <w:tcPr>
            <w:tcW w:w="2405" w:type="dxa"/>
          </w:tcPr>
          <w:p w14:paraId="3F9B1A26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Any malignancy, including lymphoma and leukemia, except malignant nonmelanoma neoplasm of skin</w:t>
            </w:r>
          </w:p>
        </w:tc>
        <w:tc>
          <w:tcPr>
            <w:tcW w:w="1276" w:type="dxa"/>
          </w:tcPr>
          <w:p w14:paraId="3C46FE05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529" w:type="dxa"/>
            <w:gridSpan w:val="2"/>
          </w:tcPr>
          <w:p w14:paraId="0A8BD3F8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140–149</w:t>
            </w:r>
          </w:p>
          <w:p w14:paraId="314F95E1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150–159</w:t>
            </w:r>
          </w:p>
          <w:p w14:paraId="5535A8D6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160–169</w:t>
            </w:r>
          </w:p>
          <w:p w14:paraId="069AFA41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174–176</w:t>
            </w:r>
          </w:p>
          <w:p w14:paraId="027F414B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179–189</w:t>
            </w:r>
          </w:p>
          <w:p w14:paraId="66F89E21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190–195</w:t>
            </w:r>
          </w:p>
          <w:p w14:paraId="6AD7478E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199.1</w:t>
            </w:r>
          </w:p>
          <w:p w14:paraId="5FE1152F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200–208</w:t>
            </w:r>
          </w:p>
          <w:p w14:paraId="58F69CFD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238.6</w:t>
            </w:r>
          </w:p>
        </w:tc>
        <w:tc>
          <w:tcPr>
            <w:tcW w:w="1623" w:type="dxa"/>
          </w:tcPr>
          <w:p w14:paraId="07F18BDA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00-C09</w:t>
            </w:r>
          </w:p>
          <w:p w14:paraId="588ED9EC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10-C19</w:t>
            </w:r>
          </w:p>
          <w:p w14:paraId="7B4B279F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20-C29</w:t>
            </w:r>
          </w:p>
          <w:p w14:paraId="0D3BE664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30-C34</w:t>
            </w:r>
          </w:p>
          <w:p w14:paraId="4E0245E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37-C41</w:t>
            </w:r>
          </w:p>
          <w:p w14:paraId="48404B8A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43</w:t>
            </w:r>
          </w:p>
          <w:p w14:paraId="659ED5CE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45-C50</w:t>
            </w:r>
          </w:p>
        </w:tc>
        <w:tc>
          <w:tcPr>
            <w:tcW w:w="1623" w:type="dxa"/>
          </w:tcPr>
          <w:p w14:paraId="197D3686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51-58</w:t>
            </w:r>
          </w:p>
          <w:p w14:paraId="73A181BA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60-63</w:t>
            </w:r>
          </w:p>
          <w:p w14:paraId="15FAAE9D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76</w:t>
            </w:r>
          </w:p>
          <w:p w14:paraId="4D09823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80.1</w:t>
            </w:r>
          </w:p>
          <w:p w14:paraId="00D484BF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81-C85</w:t>
            </w:r>
          </w:p>
          <w:p w14:paraId="73F538EC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88</w:t>
            </w:r>
          </w:p>
          <w:p w14:paraId="2195B604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90-C99</w:t>
            </w:r>
          </w:p>
        </w:tc>
      </w:tr>
      <w:tr w:rsidR="007B5D90" w:rsidRPr="009C2829" w14:paraId="1381B7E4" w14:textId="77777777" w:rsidTr="00AF11A5">
        <w:tc>
          <w:tcPr>
            <w:tcW w:w="2405" w:type="dxa"/>
          </w:tcPr>
          <w:p w14:paraId="19C3AC4A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ementia</w:t>
            </w:r>
          </w:p>
        </w:tc>
        <w:tc>
          <w:tcPr>
            <w:tcW w:w="1276" w:type="dxa"/>
          </w:tcPr>
          <w:p w14:paraId="02B54CA8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06" w:type="dxa"/>
          </w:tcPr>
          <w:p w14:paraId="004A7E3C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0.0</w:t>
            </w:r>
          </w:p>
          <w:p w14:paraId="44D975ED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0.1</w:t>
            </w:r>
          </w:p>
          <w:p w14:paraId="658DE36D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0.2</w:t>
            </w:r>
          </w:p>
          <w:p w14:paraId="0F5AB07B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0.3</w:t>
            </w:r>
          </w:p>
          <w:p w14:paraId="2531170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0.4</w:t>
            </w:r>
          </w:p>
          <w:p w14:paraId="674D582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4.0</w:t>
            </w:r>
          </w:p>
          <w:p w14:paraId="1D3BF6F6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294.1</w:t>
            </w:r>
          </w:p>
        </w:tc>
        <w:tc>
          <w:tcPr>
            <w:tcW w:w="1623" w:type="dxa"/>
          </w:tcPr>
          <w:p w14:paraId="207DFB9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294.2</w:t>
            </w:r>
          </w:p>
          <w:p w14:paraId="1C29502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4.8</w:t>
            </w:r>
          </w:p>
          <w:p w14:paraId="77F4DDE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31.0</w:t>
            </w:r>
          </w:p>
          <w:p w14:paraId="07F0E84B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31.1</w:t>
            </w:r>
          </w:p>
          <w:p w14:paraId="400C39EC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31.2</w:t>
            </w:r>
          </w:p>
          <w:p w14:paraId="3016E0D0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31.7</w:t>
            </w:r>
          </w:p>
          <w:p w14:paraId="78BB4960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797</w:t>
            </w:r>
          </w:p>
        </w:tc>
        <w:tc>
          <w:tcPr>
            <w:tcW w:w="1623" w:type="dxa"/>
          </w:tcPr>
          <w:p w14:paraId="43FAE27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F01</w:t>
            </w:r>
          </w:p>
          <w:p w14:paraId="0ACE82A4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F02</w:t>
            </w:r>
          </w:p>
          <w:p w14:paraId="2F7682C7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F03</w:t>
            </w:r>
          </w:p>
          <w:p w14:paraId="7083E4C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F04</w:t>
            </w:r>
          </w:p>
          <w:p w14:paraId="0EECBA5B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F05</w:t>
            </w:r>
          </w:p>
          <w:p w14:paraId="2AB5E58A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F06.1</w:t>
            </w:r>
          </w:p>
          <w:p w14:paraId="1F33A69E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F06.8</w:t>
            </w:r>
          </w:p>
          <w:p w14:paraId="1B8BB9D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G13.2</w:t>
            </w:r>
          </w:p>
          <w:p w14:paraId="5A64462A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G13.8</w:t>
            </w:r>
          </w:p>
        </w:tc>
        <w:tc>
          <w:tcPr>
            <w:tcW w:w="1623" w:type="dxa"/>
          </w:tcPr>
          <w:p w14:paraId="53E49EC9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G30</w:t>
            </w:r>
          </w:p>
          <w:p w14:paraId="04AC639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G31.0</w:t>
            </w:r>
          </w:p>
          <w:p w14:paraId="6475077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G31.1</w:t>
            </w:r>
          </w:p>
          <w:p w14:paraId="78AB82B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G31.2</w:t>
            </w:r>
          </w:p>
          <w:p w14:paraId="66C2B2AB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G91.4</w:t>
            </w:r>
          </w:p>
          <w:p w14:paraId="564D44A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G94</w:t>
            </w:r>
          </w:p>
          <w:p w14:paraId="6D4EADA7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R41.81</w:t>
            </w:r>
          </w:p>
          <w:p w14:paraId="7E68BF5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R54</w:t>
            </w:r>
          </w:p>
        </w:tc>
      </w:tr>
      <w:tr w:rsidR="007B5D90" w:rsidRPr="009C2829" w14:paraId="65C576C4" w14:textId="77777777" w:rsidTr="00AF11A5">
        <w:tc>
          <w:tcPr>
            <w:tcW w:w="2405" w:type="dxa"/>
          </w:tcPr>
          <w:p w14:paraId="7278515C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Moderate or Severe Liver Disease</w:t>
            </w:r>
          </w:p>
        </w:tc>
        <w:tc>
          <w:tcPr>
            <w:tcW w:w="1276" w:type="dxa"/>
          </w:tcPr>
          <w:p w14:paraId="0CD624B8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29" w:type="dxa"/>
            <w:gridSpan w:val="2"/>
          </w:tcPr>
          <w:p w14:paraId="0E4B68B6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56.0</w:t>
            </w:r>
          </w:p>
          <w:p w14:paraId="7DFCB4A0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56.1</w:t>
            </w:r>
          </w:p>
          <w:p w14:paraId="62AA6C43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56.2</w:t>
            </w:r>
          </w:p>
          <w:p w14:paraId="3F08363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72.2</w:t>
            </w:r>
          </w:p>
          <w:p w14:paraId="3914705D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72.3</w:t>
            </w:r>
          </w:p>
          <w:p w14:paraId="602762D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72.4</w:t>
            </w:r>
          </w:p>
          <w:p w14:paraId="6207E81C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72.8</w:t>
            </w:r>
          </w:p>
        </w:tc>
        <w:tc>
          <w:tcPr>
            <w:tcW w:w="3246" w:type="dxa"/>
            <w:gridSpan w:val="2"/>
          </w:tcPr>
          <w:p w14:paraId="64606CBC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85.0</w:t>
            </w:r>
          </w:p>
          <w:p w14:paraId="62385E1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86.4</w:t>
            </w:r>
          </w:p>
          <w:p w14:paraId="277E3A26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K70.4</w:t>
            </w:r>
          </w:p>
          <w:p w14:paraId="30899A93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K71.1</w:t>
            </w:r>
          </w:p>
          <w:p w14:paraId="29FBB9EB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K72.1</w:t>
            </w:r>
          </w:p>
          <w:p w14:paraId="39182EE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K72.9</w:t>
            </w:r>
          </w:p>
          <w:p w14:paraId="6FCC5F8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K76.5</w:t>
            </w:r>
          </w:p>
          <w:p w14:paraId="0E78E74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K76.6</w:t>
            </w:r>
          </w:p>
          <w:p w14:paraId="4F4D5BBE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K76.7</w:t>
            </w:r>
          </w:p>
        </w:tc>
      </w:tr>
      <w:tr w:rsidR="007B5D90" w:rsidRPr="009C2829" w14:paraId="1CDEAAC0" w14:textId="77777777" w:rsidTr="00AF11A5">
        <w:tc>
          <w:tcPr>
            <w:tcW w:w="2405" w:type="dxa"/>
          </w:tcPr>
          <w:p w14:paraId="636A28E0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Renal (Mild or Moderate)</w:t>
            </w:r>
          </w:p>
        </w:tc>
        <w:tc>
          <w:tcPr>
            <w:tcW w:w="1276" w:type="dxa"/>
          </w:tcPr>
          <w:p w14:paraId="7AAEF3E3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29" w:type="dxa"/>
            <w:gridSpan w:val="2"/>
          </w:tcPr>
          <w:p w14:paraId="24CF357E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2.x</w:t>
            </w:r>
          </w:p>
          <w:p w14:paraId="3C43D726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3.0–583.7</w:t>
            </w:r>
          </w:p>
          <w:p w14:paraId="11A1A560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5.x</w:t>
            </w:r>
          </w:p>
          <w:p w14:paraId="0151FBD1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6</w:t>
            </w:r>
          </w:p>
          <w:p w14:paraId="41362D4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8</w:t>
            </w:r>
          </w:p>
          <w:p w14:paraId="56741160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403.00–403.90</w:t>
            </w:r>
          </w:p>
          <w:p w14:paraId="3DCB7C9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404.00–404.91</w:t>
            </w:r>
          </w:p>
        </w:tc>
        <w:tc>
          <w:tcPr>
            <w:tcW w:w="1623" w:type="dxa"/>
          </w:tcPr>
          <w:p w14:paraId="4277C290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V42.0</w:t>
            </w:r>
          </w:p>
          <w:p w14:paraId="076FE50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12.9</w:t>
            </w:r>
          </w:p>
          <w:p w14:paraId="6AB1374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13.0</w:t>
            </w:r>
          </w:p>
          <w:p w14:paraId="2BA23F17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13.10</w:t>
            </w:r>
          </w:p>
          <w:p w14:paraId="0A5B13D9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03</w:t>
            </w:r>
          </w:p>
          <w:p w14:paraId="6315320A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N05</w:t>
            </w:r>
          </w:p>
          <w:p w14:paraId="3F2D8B0A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18.1</w:t>
            </w:r>
          </w:p>
        </w:tc>
        <w:tc>
          <w:tcPr>
            <w:tcW w:w="1623" w:type="dxa"/>
          </w:tcPr>
          <w:p w14:paraId="513BDD9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N18.2</w:t>
            </w:r>
          </w:p>
          <w:p w14:paraId="00AFE2D7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18.3</w:t>
            </w:r>
          </w:p>
          <w:p w14:paraId="769DF97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18.4</w:t>
            </w:r>
          </w:p>
          <w:p w14:paraId="25774BC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18.9</w:t>
            </w:r>
          </w:p>
          <w:p w14:paraId="6CA1F91C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Z94.0</w:t>
            </w:r>
          </w:p>
        </w:tc>
      </w:tr>
      <w:tr w:rsidR="007B5D90" w:rsidRPr="009C2829" w14:paraId="719EE894" w14:textId="77777777" w:rsidTr="00AF11A5">
        <w:tc>
          <w:tcPr>
            <w:tcW w:w="2405" w:type="dxa"/>
          </w:tcPr>
          <w:p w14:paraId="254939BB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Renal (Severe)</w:t>
            </w:r>
          </w:p>
        </w:tc>
        <w:tc>
          <w:tcPr>
            <w:tcW w:w="1276" w:type="dxa"/>
          </w:tcPr>
          <w:p w14:paraId="05387455" w14:textId="77777777" w:rsidR="007B5D90" w:rsidRPr="009C2829" w:rsidRDefault="007B5D90" w:rsidP="00AF11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29" w:type="dxa"/>
            <w:gridSpan w:val="2"/>
          </w:tcPr>
          <w:p w14:paraId="61D3999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2.x</w:t>
            </w:r>
          </w:p>
          <w:p w14:paraId="0DB86FAE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3.0–583.7</w:t>
            </w:r>
          </w:p>
          <w:p w14:paraId="77A12BAB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5.x</w:t>
            </w:r>
          </w:p>
          <w:p w14:paraId="7D152791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6</w:t>
            </w:r>
          </w:p>
          <w:p w14:paraId="2F9BEDF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588</w:t>
            </w:r>
          </w:p>
          <w:p w14:paraId="0C052C85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403.01–403.91</w:t>
            </w:r>
          </w:p>
          <w:p w14:paraId="3D89B399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highlight w:val="white"/>
              </w:rPr>
              <w:t>404.02–404.93</w:t>
            </w:r>
          </w:p>
        </w:tc>
        <w:tc>
          <w:tcPr>
            <w:tcW w:w="1623" w:type="dxa"/>
          </w:tcPr>
          <w:p w14:paraId="66BBC0C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45.11</w:t>
            </w:r>
          </w:p>
          <w:p w14:paraId="4BDFAE7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45.12</w:t>
            </w:r>
          </w:p>
          <w:p w14:paraId="5F341392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56.0</w:t>
            </w:r>
          </w:p>
          <w:p w14:paraId="6BDF9ECE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56.1</w:t>
            </w:r>
          </w:p>
          <w:p w14:paraId="7CDC2BB6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56.2</w:t>
            </w:r>
          </w:p>
          <w:p w14:paraId="2585CE18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56.31</w:t>
            </w:r>
          </w:p>
          <w:p w14:paraId="194034A1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56.32</w:t>
            </w:r>
          </w:p>
          <w:p w14:paraId="4F2FCA05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56.8</w:t>
            </w:r>
          </w:p>
        </w:tc>
        <w:tc>
          <w:tcPr>
            <w:tcW w:w="1623" w:type="dxa"/>
          </w:tcPr>
          <w:p w14:paraId="7766113B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12.0</w:t>
            </w:r>
          </w:p>
          <w:p w14:paraId="21B00876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13.11</w:t>
            </w:r>
          </w:p>
          <w:p w14:paraId="79414C70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I13.2</w:t>
            </w:r>
          </w:p>
          <w:p w14:paraId="591E6005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18.5</w:t>
            </w:r>
          </w:p>
          <w:p w14:paraId="7D56790D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18.6</w:t>
            </w:r>
          </w:p>
          <w:p w14:paraId="796EF4BC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19</w:t>
            </w:r>
          </w:p>
          <w:p w14:paraId="30AFCACE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25.0</w:t>
            </w:r>
          </w:p>
          <w:p w14:paraId="63041A13" w14:textId="77777777" w:rsidR="007B5D90" w:rsidRPr="009C2829" w:rsidRDefault="007B5D90" w:rsidP="00AF11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Z49</w:t>
            </w:r>
          </w:p>
          <w:p w14:paraId="2F69318E" w14:textId="77777777" w:rsidR="007B5D90" w:rsidRPr="009C2829" w:rsidRDefault="007B5D90" w:rsidP="00AF11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Z99.2</w:t>
            </w:r>
          </w:p>
        </w:tc>
      </w:tr>
    </w:tbl>
    <w:p w14:paraId="2A343C45" w14:textId="77777777" w:rsidR="007B5D90" w:rsidRDefault="007B5D90"/>
    <w:sectPr w:rsidR="007B5D90" w:rsidSect="007B5D9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90"/>
    <w:rsid w:val="007B5D90"/>
    <w:rsid w:val="00D0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2439E"/>
  <w15:chartTrackingRefBased/>
  <w15:docId w15:val="{6C19A890-2A65-4428-BB16-E3F46220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B5D90"/>
    <w:pPr>
      <w:widowControl w:val="0"/>
    </w:pPr>
    <w:rPr>
      <w:rFonts w:ascii="Aptos" w:hAnsi="Aptos" w:cs="Aptos"/>
      <w:kern w:val="0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5D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5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5D90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5D90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5D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5D9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5D90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5D90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5D90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B5D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B5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B5D9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B5D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B5D9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B5D9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B5D9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B5D9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B5D9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B5D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7B5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5D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7B5D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5D90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7B5D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5D90"/>
    <w:pPr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7B5D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5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7B5D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5D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 Wang</dc:creator>
  <cp:keywords/>
  <dc:description/>
  <cp:lastModifiedBy>ChunLi Wang</cp:lastModifiedBy>
  <cp:revision>1</cp:revision>
  <dcterms:created xsi:type="dcterms:W3CDTF">2026-04-30T11:40:00Z</dcterms:created>
  <dcterms:modified xsi:type="dcterms:W3CDTF">2026-04-30T11:40:00Z</dcterms:modified>
</cp:coreProperties>
</file>